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5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80"/>
        <w:gridCol w:w="1520"/>
        <w:gridCol w:w="1600"/>
        <w:gridCol w:w="660"/>
        <w:gridCol w:w="840"/>
        <w:gridCol w:w="740"/>
        <w:gridCol w:w="820"/>
        <w:gridCol w:w="660"/>
        <w:gridCol w:w="660"/>
        <w:gridCol w:w="4360"/>
        <w:gridCol w:w="1540"/>
        <w:gridCol w:w="4380"/>
      </w:tblGrid>
      <w:tr>
        <w:trPr>
          <w:trHeight w:val="400" w:hRule="atLeast"/>
        </w:trPr>
        <w:tc>
          <w:tcPr>
            <w:tcW w:w="19560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</w:rPr>
              <w:t>Supplement table2.</w:t>
            </w:r>
            <w:r>
              <w:rPr>
                <w:rFonts w:cs="Times New Roman" w:ascii="Times New Roman" w:hAnsi="Times New Roman"/>
                <w:sz w:val="36"/>
                <w:szCs w:val="36"/>
              </w:rPr>
              <w:t xml:space="preserve"> Predictions of miRNA-mRNA base pairing in miRanda tools</w:t>
            </w:r>
          </w:p>
        </w:tc>
      </w:tr>
      <w:tr>
        <w:trPr>
          <w:trHeight w:val="52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seq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gn scor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ergy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start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e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star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nd</w:t>
            </w:r>
          </w:p>
        </w:tc>
        <w:tc>
          <w:tcPr>
            <w:tcW w:w="4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_alig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gnment</w:t>
            </w:r>
          </w:p>
        </w:tc>
        <w:tc>
          <w:tcPr>
            <w:tcW w:w="4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_align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06b-5p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GO2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81847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48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5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3</w:t>
            </w:r>
          </w:p>
        </w:tc>
        <w:tc>
          <w:tcPr>
            <w:tcW w:w="4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:|||  |||||||</w:t>
            </w:r>
          </w:p>
        </w:tc>
        <w:tc>
          <w:tcPr>
            <w:tcW w:w="4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atatCATTGT--GCACTTT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HGEF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0815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9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9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taaatgTCTCAGCACTTT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IP3L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3049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6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-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: :| ||: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tCTATTTTAGTT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433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6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-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: :| ||: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tCTATTTTAGTT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C2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045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-GACA--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 || ||||  :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aTTCCACCTGTAAT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0453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3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-GACA--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 || ||||  :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aTTCCACCTGTAAT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045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-GACA--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 || ||||  :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aTTCCACCTGTAAT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N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894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7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G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S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1723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9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G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1723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9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G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B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16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CTG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1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17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4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: | |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CTGTGATCT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387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-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|: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ttagtTTGTTATGCACTTT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E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0842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A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0843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A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84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5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73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G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04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G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04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CTATAG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11FIP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28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7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G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28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9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G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68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5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6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 |||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agGAAGTGTCAGCACTTT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X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9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-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| |: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tcagGCTGCCGT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RSF2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445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9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:|| 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aacaCATTG-CT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23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448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3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 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GTAACCCCAGCACTTT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69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.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9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 ||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GCAATG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47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217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4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|: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gttacCTGTCAGCAT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8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430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3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CTGTAATCCCA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33a-3p</w:t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021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GACCAACUUCCCCUGGUU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||| 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GGTGGGTGAA-AGGACCAA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4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GACCAACUUCCCCUGGUU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||| 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GGTGGGTGAA-AGGACCAA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XF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43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4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GACCAACUUCCCCUGGUU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 ||   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GCTGGGTG-TTGGGACCAA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GR3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5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gaccAACUUCCCCUGGUU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|: 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agggaaTTCAGTGGGACCAA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84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5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7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GACCAACUUC-----CCCUGGUU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  ||||     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tCTGGAAGAAGAGGCTGGGACCAA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U3F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62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GACCAACUUCCCCUGGUU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||  ||| 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GC-GGGAGAAACGGACCAA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333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8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GACC-AACUUCCCCUGGUU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 || || 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aCTGGCTTCAA-GGGACCAA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93b-3p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P8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818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2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--UCCCGGUC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   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ttaaACTTTGCCCAGGCCAGT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MIP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932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3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|   ||: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aGGTAAAATGGAGGCCAG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EF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96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   |||||: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aGGGACTTAATGGGCCGGT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K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383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3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-CUC--CCGGUC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|| ||| 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actaATTTTGGAGGAGGCCAGT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N-P2RY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4066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   |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acGGAGCCAGATGGCCAGT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986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-GAAACUCCCGGUC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 | | |||: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TGGCAGCGTTGGTGGCCAG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986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   |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acGGAGCCAGATGGCCAGT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385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1339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-AAACUCCCGGUC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|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caaGACGTTTGA-GGCCAGT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94-3p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C5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0477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:| :|| |: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aaATAGTATTAGGCTCACT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ROTL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534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1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 :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ggctggAGCCTTCCCACT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E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7813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:||| ||: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ctcAGCGGCACCCTCACT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84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3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-UCGGGGUGAC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||| | 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tcaAGCAGCAACCCCCACTG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C1D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188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:| |  |: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attTTGCTGATGTCCCACTG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L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2049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--CGGGGUGAC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   ||  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cATAAATCCAAGGGCCCACT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47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217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| ||  |: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aATCAGAGATGTCCCACT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94-5p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HGEF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37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gGUGUACCUCA-ACGACAAUG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::|| | | 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TATGTGTATTCTGCTGTTA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2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49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1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ggUGUACCUCAACGACAAUG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  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tgACATGGA--T-CTGTTA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49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2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gGUGUACCUCA-ACGACAAUG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  | | |||||||: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tCACATACACTCTGCTGTTG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OME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781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1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gGUGUACCUC-----AACGACAAUG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| ||||     |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CAGAAGGAGACATTTTGCTGTTAC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X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3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8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gguGUACCUC-AACGACAAUG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|||| | 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tcCA-GGAGCTCACTGTTA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6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9429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ggUGUACCUCAACGACAAUGu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|| :|| 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aGCATGTGGT--CTGTTAC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3a-3p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DEC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4527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:| | | ||: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aGATGTAAT-TAGAG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5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-CGUGACAC-CUUUGUAA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||| |  ||: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GATAGCACTGAGCAAAG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CHD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116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9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:||| |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tGTGTACT-TGAAA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116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8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:||| |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tGTGTACT-TGAAA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178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4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:||| |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tGTGTACT-TGAAA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1785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:||| |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tGTGTACT-TGAAA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021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7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 :|| |||||: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GGT-TACGGTGGAG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4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7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 :|| |||||: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GGT-TACGGTGGAG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2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49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8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--A-CCUUUGUAA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|||  |  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AGGCACTGACTATGAAACATT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YND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0246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9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|||||||: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aagtaATTGTGGAAATATTt 3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677-3p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47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217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cGGCACCGGUCUCGGGUGCUc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| :: ||||||||: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aCAGTGGGTGCAGCCCACGG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9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V1C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69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1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GGACGAGUCAGGCUCg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   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aACCTG---AGTCCGAG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69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7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ggACGAGUCAGGCUCg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:|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aaggTCTTCAGTCCGAG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8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398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4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ggACGAGUCAGGCUCg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:|||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aaggTCTTCAGTCCGA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04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:||| | 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acccCGTGCCT-CCTGCCTCCGC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XF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43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 ||::  | 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CAAGCGATTCTCGTGCCTCCG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MA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725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2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-GCCUGGA-UGAAG--GGAGGCGg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  | || ||| | 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CAATCTCAGCTCACTGCAACCTCCG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68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2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-GGAGGCGg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| ||| |:| ||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CACCTGACATGCATCTCCTCCGC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69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7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--GGAGGCGg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 ||| |  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atcttGACTCACTACAACCTCCG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708-5p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MIP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932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3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 ||: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tccacAGA-AGTGAGCTCC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TM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384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-ACAUUCGAGG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 |   |: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aAGCCAGCTCCCTGAGCTCC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8147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-ACAUUCGAGG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 |   |: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aAGCCAGCTCCCTGAGCTCC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MSAN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942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  :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cccCTATATTCAGAGCTCCT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D2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06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6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| ||   |:|||||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gAGGT-GAGGCTGAGCTCC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GS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439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4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  | | |||||: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aAGCTATTTGGAAAGCTTCT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657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2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  | | |||||: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aAGCTATTTGGAAAGCTTCT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EP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6473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:||||  :||||:||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attCTGGATTAGGAGCTTC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6473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2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2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:||||  :||||:||</w:t>
            </w:r>
          </w:p>
        </w:tc>
        <w:tc>
          <w:tcPr>
            <w:tcW w:w="4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attCTGGATTAGGAGCTTCTg 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charset w:val="86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" w:hAnsi="SimSun" w:eastAsia="SimSun" w:cs="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文档结构图字符"/>
    <w:qFormat/>
    <w:rPr>
      <w:rFonts w:ascii="宋体" w:hAnsi="宋体" w:eastAsia="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cs="Times New Roman"/>
      <w:sz w:val="32"/>
      <w:szCs w:val="32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cs="Times New Roman"/>
      <w:b/>
      <w:bCs/>
      <w:sz w:val="32"/>
      <w:szCs w:val="32"/>
    </w:rPr>
  </w:style>
  <w:style w:type="paragraph" w:styleId="Style16">
    <w:name w:val="常规"/>
    <w:basedOn w:val="Normal"/>
    <w:qFormat/>
    <w:pP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Style0">
    <w:name w:val="style0"/>
    <w:basedOn w:val="Normal"/>
    <w:qFormat/>
    <w:pPr>
      <w:spacing w:before="280" w:after="280"/>
    </w:pPr>
    <w:rPr/>
  </w:style>
  <w:style w:type="paragraph" w:styleId="Xl69">
    <w:name w:val="xl69"/>
    <w:basedOn w:val="Style0"/>
    <w:qFormat/>
    <w:pPr/>
    <w:rPr>
      <w:rFonts w:ascii="Times New Roman" w:hAnsi="Times New Roman" w:cs="Times New Roman"/>
      <w:sz w:val="32"/>
      <w:szCs w:val="32"/>
    </w:rPr>
  </w:style>
  <w:style w:type="paragraph" w:styleId="Xl68">
    <w:name w:val="xl68"/>
    <w:basedOn w:val="Style0"/>
    <w:qFormat/>
    <w:pPr/>
    <w:rPr>
      <w:rFonts w:ascii="Times New Roman" w:hAnsi="Times New Roman" w:cs="Times New Roman"/>
    </w:rPr>
  </w:style>
  <w:style w:type="paragraph" w:styleId="Xl67">
    <w:name w:val="xl67"/>
    <w:basedOn w:val="Style0"/>
    <w:qFormat/>
    <w:pPr>
      <w:jc w:val="center"/>
      <w:textAlignment w:val="center"/>
    </w:pPr>
    <w:rPr>
      <w:rFonts w:ascii="Times New Roman" w:hAnsi="Times New Roman" w:cs="Times New Roman"/>
    </w:rPr>
  </w:style>
  <w:style w:type="paragraph" w:styleId="Xl66">
    <w:name w:val="xl66"/>
    <w:basedOn w:val="Style0"/>
    <w:qFormat/>
    <w:pPr>
      <w:jc w:val="center"/>
      <w:textAlignment w:val="center"/>
    </w:pPr>
    <w:rPr>
      <w:rFonts w:ascii="Times New Roman" w:hAnsi="Times New Roman" w:cs="Times New Roman"/>
    </w:rPr>
  </w:style>
  <w:style w:type="paragraph" w:styleId="Xl65">
    <w:name w:val="xl65"/>
    <w:basedOn w:val="Style0"/>
    <w:qFormat/>
    <w:pPr>
      <w:jc w:val="center"/>
    </w:pPr>
    <w:rPr>
      <w:rFonts w:ascii="Times New Roman" w:hAnsi="Times New Roman" w:cs="Times New Roman"/>
    </w:rPr>
  </w:style>
  <w:style w:type="paragraph" w:styleId="Style17">
    <w:name w:val="文档结构图"/>
    <w:basedOn w:val="Normal"/>
    <w:qFormat/>
    <w:pPr/>
    <w:rPr>
      <w:rFonts w:ascii="宋体" w:hAnsi="宋体" w:eastAsia="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14:08:00Z</dcterms:created>
  <dc:creator>Microsoft Office 用户</dc:creator>
  <dc:description/>
  <cp:keywords/>
  <dc:language>en-US</dc:language>
  <cp:lastModifiedBy>Microsoft Office 用户</cp:lastModifiedBy>
  <dcterms:modified xsi:type="dcterms:W3CDTF">2017-12-04T14:08:00Z</dcterms:modified>
  <cp:revision>2</cp:revision>
  <dc:subject/>
  <dc:title/>
</cp:coreProperties>
</file>